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4BCE" w:rsidRPr="00C83817" w:rsidRDefault="009C4BCE" w:rsidP="009C4BCE">
      <w:pPr>
        <w:rPr>
          <w:lang w:val="en-US"/>
        </w:rPr>
      </w:pPr>
      <w:r w:rsidRPr="00C83817">
        <w:rPr>
          <w:lang w:val="en-US"/>
        </w:rPr>
        <w:t>ANNEX I</w:t>
      </w:r>
    </w:p>
    <w:p w:rsidR="009C4BCE" w:rsidRPr="00C83817" w:rsidRDefault="009C4BCE" w:rsidP="009C4BCE">
      <w:pPr>
        <w:rPr>
          <w:b/>
          <w:lang w:val="en-US"/>
        </w:rPr>
      </w:pPr>
      <w:r w:rsidRPr="00C83817">
        <w:rPr>
          <w:b/>
          <w:lang w:val="en-US"/>
        </w:rPr>
        <w:t xml:space="preserve">VARIABLES, CODIFICATION, DESCRIPTION, MEASUREMENT AND BIBLIOGRAPHICAL REFERENCES </w:t>
      </w:r>
    </w:p>
    <w:tbl>
      <w:tblPr>
        <w:tblpPr w:leftFromText="141" w:rightFromText="141" w:vertAnchor="text" w:horzAnchor="margin" w:tblpY="563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331"/>
        <w:gridCol w:w="1169"/>
        <w:gridCol w:w="1553"/>
        <w:gridCol w:w="2591"/>
      </w:tblGrid>
      <w:tr w:rsidR="009C4BCE" w:rsidRPr="00C83817" w:rsidTr="003D7B91">
        <w:tc>
          <w:tcPr>
            <w:tcW w:w="3331" w:type="dxa"/>
            <w:tcBorders>
              <w:top w:val="single" w:sz="4" w:space="0" w:color="auto"/>
              <w:left w:val="single" w:sz="4" w:space="0" w:color="auto"/>
              <w:bottom w:val="double" w:sz="2" w:space="0" w:color="auto"/>
              <w:right w:val="single" w:sz="4" w:space="0" w:color="auto"/>
            </w:tcBorders>
            <w:shd w:val="clear" w:color="auto" w:fill="auto"/>
          </w:tcPr>
          <w:p w:rsidR="009C4BCE" w:rsidRPr="00C83817" w:rsidRDefault="009C4BCE" w:rsidP="003D7B91">
            <w:pPr>
              <w:pStyle w:val="BodyText"/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83817">
              <w:rPr>
                <w:b/>
                <w:bCs/>
                <w:sz w:val="18"/>
                <w:szCs w:val="18"/>
                <w:lang w:val="en-US"/>
              </w:rPr>
              <w:t>Description of the item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double" w:sz="2" w:space="0" w:color="auto"/>
              <w:right w:val="single" w:sz="4" w:space="0" w:color="auto"/>
            </w:tcBorders>
          </w:tcPr>
          <w:p w:rsidR="009C4BCE" w:rsidRPr="00C83817" w:rsidRDefault="009C4BCE" w:rsidP="003D7B91">
            <w:pPr>
              <w:pStyle w:val="BodyText"/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double" w:sz="2" w:space="0" w:color="auto"/>
              <w:right w:val="single" w:sz="4" w:space="0" w:color="auto"/>
            </w:tcBorders>
            <w:shd w:val="clear" w:color="auto" w:fill="auto"/>
          </w:tcPr>
          <w:p w:rsidR="009C4BCE" w:rsidRPr="00C83817" w:rsidRDefault="009C4BCE" w:rsidP="003D7B91">
            <w:pPr>
              <w:pStyle w:val="BodyText"/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83817">
              <w:rPr>
                <w:b/>
                <w:bCs/>
                <w:sz w:val="18"/>
                <w:szCs w:val="18"/>
                <w:lang w:val="en-US"/>
              </w:rPr>
              <w:t>Measurement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double" w:sz="2" w:space="0" w:color="auto"/>
              <w:right w:val="single" w:sz="4" w:space="0" w:color="auto"/>
            </w:tcBorders>
            <w:shd w:val="clear" w:color="auto" w:fill="auto"/>
          </w:tcPr>
          <w:p w:rsidR="009C4BCE" w:rsidRPr="00C83817" w:rsidRDefault="009C4BCE" w:rsidP="003D7B91">
            <w:pPr>
              <w:pStyle w:val="BodyText"/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83817">
              <w:rPr>
                <w:b/>
                <w:bCs/>
                <w:sz w:val="18"/>
                <w:szCs w:val="18"/>
                <w:lang w:val="en-US"/>
              </w:rPr>
              <w:t xml:space="preserve">Bibliographical references </w:t>
            </w:r>
          </w:p>
        </w:tc>
      </w:tr>
      <w:tr w:rsidR="009C4BCE" w:rsidRPr="00C83817" w:rsidTr="003D7B91">
        <w:trPr>
          <w:cantSplit/>
          <w:trHeight w:val="1582"/>
        </w:trPr>
        <w:tc>
          <w:tcPr>
            <w:tcW w:w="33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C4BCE" w:rsidRPr="00C83817" w:rsidRDefault="009C4BCE" w:rsidP="003D7B91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  <w:p w:rsidR="009C4BCE" w:rsidRPr="00C83817" w:rsidRDefault="009C4BCE" w:rsidP="003D7B91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C83817">
              <w:rPr>
                <w:b/>
                <w:sz w:val="18"/>
                <w:szCs w:val="18"/>
                <w:lang w:val="en-US"/>
              </w:rPr>
              <w:t>PERCEIVED EASE OF USE</w:t>
            </w:r>
          </w:p>
          <w:p w:rsidR="009C4BCE" w:rsidRPr="00C83817" w:rsidRDefault="009C4BCE" w:rsidP="003D7B91">
            <w:pPr>
              <w:jc w:val="both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It is compatible with the features of my device (ELIMINATED)</w:t>
            </w:r>
          </w:p>
          <w:p w:rsidR="009C4BCE" w:rsidRPr="00C83817" w:rsidRDefault="009C4BCE" w:rsidP="003D7B91">
            <w:pPr>
              <w:jc w:val="both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It is always available (ELIMINATED)</w:t>
            </w:r>
          </w:p>
          <w:p w:rsidR="009C4BCE" w:rsidRPr="00C83817" w:rsidRDefault="009C4BCE" w:rsidP="003D7B91">
            <w:pPr>
              <w:jc w:val="both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It is quick (ELIMINATED)</w:t>
            </w:r>
          </w:p>
          <w:p w:rsidR="009C4BCE" w:rsidRPr="00C83817" w:rsidRDefault="009C4BCE" w:rsidP="003D7B91">
            <w:pPr>
              <w:jc w:val="both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 xml:space="preserve">It is easy to use </w:t>
            </w:r>
          </w:p>
          <w:p w:rsidR="009C4BCE" w:rsidRPr="00C83817" w:rsidRDefault="009C4BCE" w:rsidP="003D7B91">
            <w:pPr>
              <w:jc w:val="both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It has a very attractive design (ELIMINATED)</w:t>
            </w:r>
          </w:p>
        </w:tc>
        <w:tc>
          <w:tcPr>
            <w:tcW w:w="1169" w:type="dxa"/>
            <w:tcBorders>
              <w:top w:val="double" w:sz="2" w:space="0" w:color="auto"/>
              <w:left w:val="single" w:sz="4" w:space="0" w:color="auto"/>
              <w:right w:val="single" w:sz="4" w:space="0" w:color="auto"/>
            </w:tcBorders>
          </w:tcPr>
          <w:p w:rsidR="009C4BCE" w:rsidRPr="00C83817" w:rsidRDefault="009C4BCE" w:rsidP="003D7B91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C4BCE" w:rsidRPr="00C83817" w:rsidRDefault="009C4BCE" w:rsidP="003D7B91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C4BCE" w:rsidRPr="00C83817" w:rsidRDefault="009C4BCE" w:rsidP="003D7B91">
            <w:pPr>
              <w:jc w:val="center"/>
              <w:rPr>
                <w:sz w:val="18"/>
                <w:szCs w:val="18"/>
                <w:lang w:val="es-ES"/>
              </w:rPr>
            </w:pPr>
            <w:r w:rsidRPr="00C83817">
              <w:rPr>
                <w:sz w:val="18"/>
                <w:szCs w:val="18"/>
                <w:lang w:val="es-ES"/>
              </w:rPr>
              <w:t>CASI2</w:t>
            </w:r>
          </w:p>
          <w:p w:rsidR="009C4BCE" w:rsidRPr="00C83817" w:rsidRDefault="009C4BCE" w:rsidP="003D7B91">
            <w:pPr>
              <w:jc w:val="center"/>
              <w:rPr>
                <w:sz w:val="18"/>
                <w:szCs w:val="18"/>
                <w:lang w:val="es-ES"/>
              </w:rPr>
            </w:pPr>
          </w:p>
          <w:p w:rsidR="009C4BCE" w:rsidRPr="00C83817" w:rsidRDefault="009C4BCE" w:rsidP="003D7B91">
            <w:pPr>
              <w:jc w:val="center"/>
              <w:rPr>
                <w:sz w:val="18"/>
                <w:szCs w:val="18"/>
                <w:lang w:val="es-ES"/>
              </w:rPr>
            </w:pPr>
            <w:r w:rsidRPr="00C83817">
              <w:rPr>
                <w:sz w:val="18"/>
                <w:szCs w:val="18"/>
                <w:lang w:val="es-ES"/>
              </w:rPr>
              <w:t>CASI3</w:t>
            </w:r>
          </w:p>
          <w:p w:rsidR="009C4BCE" w:rsidRPr="00C83817" w:rsidRDefault="009C4BCE" w:rsidP="003D7B91">
            <w:pPr>
              <w:jc w:val="center"/>
              <w:rPr>
                <w:sz w:val="18"/>
                <w:szCs w:val="18"/>
                <w:lang w:val="es-ES"/>
              </w:rPr>
            </w:pPr>
            <w:r w:rsidRPr="00C83817">
              <w:rPr>
                <w:sz w:val="18"/>
                <w:szCs w:val="18"/>
                <w:lang w:val="es-ES"/>
              </w:rPr>
              <w:t>CASI4</w:t>
            </w:r>
          </w:p>
          <w:p w:rsidR="009C4BCE" w:rsidRPr="00C83817" w:rsidRDefault="009C4BCE" w:rsidP="003D7B91">
            <w:pPr>
              <w:jc w:val="center"/>
              <w:rPr>
                <w:sz w:val="18"/>
                <w:szCs w:val="18"/>
                <w:lang w:val="es-ES"/>
              </w:rPr>
            </w:pPr>
            <w:r w:rsidRPr="00C83817">
              <w:rPr>
                <w:sz w:val="18"/>
                <w:szCs w:val="18"/>
                <w:lang w:val="es-ES"/>
              </w:rPr>
              <w:t>CASI7</w:t>
            </w:r>
          </w:p>
          <w:p w:rsidR="009C4BCE" w:rsidRPr="00C83817" w:rsidRDefault="009C4BCE" w:rsidP="003D7B91">
            <w:pPr>
              <w:jc w:val="center"/>
              <w:rPr>
                <w:sz w:val="18"/>
                <w:szCs w:val="18"/>
                <w:lang w:val="es-ES"/>
              </w:rPr>
            </w:pPr>
            <w:r w:rsidRPr="00C83817">
              <w:rPr>
                <w:sz w:val="18"/>
                <w:szCs w:val="18"/>
                <w:lang w:val="es-ES"/>
              </w:rPr>
              <w:t>CASI5</w:t>
            </w:r>
          </w:p>
        </w:tc>
        <w:tc>
          <w:tcPr>
            <w:tcW w:w="1553" w:type="dxa"/>
            <w:vMerge w:val="restart"/>
            <w:tcBorders>
              <w:top w:val="doub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9C4BCE" w:rsidRPr="00C83817" w:rsidRDefault="009C4BCE" w:rsidP="003D7B91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Likert (1-</w:t>
            </w:r>
            <w:r>
              <w:rPr>
                <w:sz w:val="18"/>
                <w:szCs w:val="18"/>
                <w:lang w:val="en-US"/>
              </w:rPr>
              <w:t>10</w:t>
            </w:r>
            <w:r w:rsidRPr="00C83817">
              <w:rPr>
                <w:sz w:val="18"/>
                <w:szCs w:val="18"/>
                <w:lang w:val="en-US"/>
              </w:rPr>
              <w:t>)</w:t>
            </w:r>
          </w:p>
          <w:p w:rsidR="009C4BCE" w:rsidRPr="00C83817" w:rsidRDefault="009C4BCE" w:rsidP="003D7B91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91" w:type="dxa"/>
            <w:tcBorders>
              <w:top w:val="doub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C4BCE" w:rsidRPr="00C83817" w:rsidRDefault="009C4BCE" w:rsidP="003D7B91">
            <w:pPr>
              <w:pStyle w:val="BodyText"/>
              <w:spacing w:after="0"/>
              <w:jc w:val="center"/>
              <w:rPr>
                <w:bCs/>
                <w:sz w:val="18"/>
                <w:szCs w:val="18"/>
                <w:lang w:val="en-US"/>
              </w:rPr>
            </w:pPr>
          </w:p>
          <w:p w:rsidR="009C4BCE" w:rsidRPr="00C83817" w:rsidRDefault="009C4BCE" w:rsidP="003D7B91">
            <w:pPr>
              <w:pStyle w:val="BodyText"/>
              <w:spacing w:after="0"/>
              <w:jc w:val="center"/>
              <w:rPr>
                <w:bCs/>
                <w:sz w:val="18"/>
                <w:szCs w:val="18"/>
                <w:lang w:val="en-US"/>
              </w:rPr>
            </w:pPr>
            <w:r w:rsidRPr="00C83817">
              <w:rPr>
                <w:bCs/>
                <w:sz w:val="18"/>
                <w:szCs w:val="18"/>
                <w:lang w:val="en-US"/>
              </w:rPr>
              <w:t>Adapted from Davis (1989),</w:t>
            </w:r>
          </w:p>
          <w:p w:rsidR="009C4BCE" w:rsidRPr="00C83817" w:rsidRDefault="009C4BCE" w:rsidP="003D7B91">
            <w:pPr>
              <w:pStyle w:val="BodyText"/>
              <w:spacing w:after="0"/>
              <w:jc w:val="center"/>
              <w:rPr>
                <w:bCs/>
                <w:sz w:val="18"/>
                <w:szCs w:val="18"/>
                <w:lang w:val="en-US"/>
              </w:rPr>
            </w:pPr>
            <w:r w:rsidRPr="00C83817">
              <w:rPr>
                <w:bCs/>
                <w:sz w:val="18"/>
                <w:szCs w:val="18"/>
                <w:lang w:val="en-US"/>
              </w:rPr>
              <w:t>Davis et al. (1992)</w:t>
            </w:r>
          </w:p>
          <w:p w:rsidR="009C4BCE" w:rsidRPr="00C83817" w:rsidRDefault="009C4BCE" w:rsidP="003D7B91">
            <w:pPr>
              <w:pStyle w:val="BodyText"/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9C4BCE" w:rsidRPr="00C83817" w:rsidTr="003D7B91">
        <w:trPr>
          <w:cantSplit/>
          <w:trHeight w:val="1409"/>
        </w:trPr>
        <w:tc>
          <w:tcPr>
            <w:tcW w:w="33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C4BCE" w:rsidRPr="00C83817" w:rsidRDefault="009C4BCE" w:rsidP="003D7B91">
            <w:pPr>
              <w:jc w:val="both"/>
              <w:rPr>
                <w:sz w:val="18"/>
                <w:szCs w:val="18"/>
                <w:lang w:val="en-US"/>
              </w:rPr>
            </w:pPr>
          </w:p>
          <w:p w:rsidR="009C4BCE" w:rsidRPr="00C83817" w:rsidRDefault="009C4BCE" w:rsidP="003D7B91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C83817">
              <w:rPr>
                <w:b/>
                <w:sz w:val="18"/>
                <w:szCs w:val="18"/>
                <w:lang w:val="en-US"/>
              </w:rPr>
              <w:t xml:space="preserve">PERCEIVED USEFULNESS </w:t>
            </w:r>
          </w:p>
          <w:p w:rsidR="009C4BCE" w:rsidRPr="00C83817" w:rsidRDefault="009C4BCE" w:rsidP="003D7B91">
            <w:pPr>
              <w:jc w:val="both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Because I manage my business online</w:t>
            </w:r>
          </w:p>
          <w:p w:rsidR="009C4BCE" w:rsidRPr="00C83817" w:rsidRDefault="009C4BCE" w:rsidP="003D7B91">
            <w:pPr>
              <w:jc w:val="both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Because it suits my schedule best</w:t>
            </w:r>
          </w:p>
          <w:p w:rsidR="009C4BCE" w:rsidRPr="00C83817" w:rsidRDefault="009C4BCE" w:rsidP="003D7B91">
            <w:pPr>
              <w:jc w:val="both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Because it offers me more information</w:t>
            </w:r>
          </w:p>
          <w:p w:rsidR="009C4BCE" w:rsidRPr="00C83817" w:rsidRDefault="009C4BCE" w:rsidP="003D7B91">
            <w:pPr>
              <w:jc w:val="both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 xml:space="preserve">Poor performance of the rest of the channels </w:t>
            </w:r>
            <w:r w:rsidRPr="00C83817">
              <w:rPr>
                <w:bCs/>
                <w:sz w:val="18"/>
                <w:szCs w:val="18"/>
                <w:lang w:val="en-US"/>
              </w:rPr>
              <w:t>(ELIMINATED)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</w:tcPr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bCs/>
                <w:sz w:val="18"/>
                <w:szCs w:val="18"/>
                <w:lang w:val="en-US"/>
              </w:rPr>
            </w:pP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bCs/>
                <w:sz w:val="18"/>
                <w:szCs w:val="18"/>
                <w:lang w:val="en-US"/>
              </w:rPr>
            </w:pPr>
            <w:r w:rsidRPr="00C83817">
              <w:rPr>
                <w:bCs/>
                <w:sz w:val="18"/>
                <w:szCs w:val="18"/>
                <w:lang w:val="en-US"/>
              </w:rPr>
              <w:t>PU6</w:t>
            </w: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bCs/>
                <w:sz w:val="18"/>
                <w:szCs w:val="18"/>
                <w:lang w:val="en-US"/>
              </w:rPr>
            </w:pPr>
            <w:r w:rsidRPr="00C83817">
              <w:rPr>
                <w:bCs/>
                <w:sz w:val="18"/>
                <w:szCs w:val="18"/>
                <w:lang w:val="en-US"/>
              </w:rPr>
              <w:t>PU7</w:t>
            </w: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bCs/>
                <w:sz w:val="18"/>
                <w:szCs w:val="18"/>
                <w:lang w:val="en-US"/>
              </w:rPr>
            </w:pPr>
            <w:r w:rsidRPr="00C83817">
              <w:rPr>
                <w:bCs/>
                <w:sz w:val="18"/>
                <w:szCs w:val="18"/>
                <w:lang w:val="en-US"/>
              </w:rPr>
              <w:t>PU10</w:t>
            </w: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bCs/>
                <w:sz w:val="18"/>
                <w:szCs w:val="18"/>
                <w:lang w:val="en-US"/>
              </w:rPr>
            </w:pPr>
            <w:r w:rsidRPr="00C83817">
              <w:rPr>
                <w:bCs/>
                <w:sz w:val="18"/>
                <w:szCs w:val="18"/>
                <w:lang w:val="en-US"/>
              </w:rPr>
              <w:t>PU8</w:t>
            </w:r>
          </w:p>
        </w:tc>
        <w:tc>
          <w:tcPr>
            <w:tcW w:w="15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C4BCE" w:rsidRPr="00C83817" w:rsidRDefault="009C4BCE" w:rsidP="003D7B91">
            <w:pPr>
              <w:pStyle w:val="BodyText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C4BCE" w:rsidRPr="00C83817" w:rsidRDefault="009C4BCE" w:rsidP="003D7B91">
            <w:pPr>
              <w:pStyle w:val="BodyText"/>
              <w:spacing w:after="0"/>
              <w:jc w:val="center"/>
              <w:rPr>
                <w:bCs/>
                <w:sz w:val="18"/>
                <w:szCs w:val="18"/>
                <w:lang w:val="en-US"/>
              </w:rPr>
            </w:pPr>
            <w:r w:rsidRPr="00C83817">
              <w:rPr>
                <w:bCs/>
                <w:sz w:val="18"/>
                <w:szCs w:val="18"/>
                <w:lang w:val="en-US"/>
              </w:rPr>
              <w:t>Adapted from Davis (1989),</w:t>
            </w:r>
          </w:p>
          <w:p w:rsidR="009C4BCE" w:rsidRPr="00C83817" w:rsidRDefault="009C4BCE" w:rsidP="003D7B91">
            <w:pPr>
              <w:pStyle w:val="BodyText"/>
              <w:spacing w:after="0"/>
              <w:jc w:val="center"/>
              <w:rPr>
                <w:bCs/>
                <w:sz w:val="18"/>
                <w:szCs w:val="18"/>
                <w:lang w:val="en-US"/>
              </w:rPr>
            </w:pPr>
            <w:r w:rsidRPr="00C83817">
              <w:rPr>
                <w:bCs/>
                <w:sz w:val="18"/>
                <w:szCs w:val="18"/>
                <w:lang w:val="en-US"/>
              </w:rPr>
              <w:t>Davis et al. (1992)</w:t>
            </w:r>
          </w:p>
          <w:p w:rsidR="009C4BCE" w:rsidRPr="00C83817" w:rsidRDefault="009C4BCE" w:rsidP="003D7B91">
            <w:pPr>
              <w:pStyle w:val="BodyText"/>
              <w:spacing w:after="0"/>
              <w:jc w:val="center"/>
              <w:rPr>
                <w:bCs/>
                <w:sz w:val="18"/>
                <w:szCs w:val="18"/>
                <w:lang w:val="en-US"/>
              </w:rPr>
            </w:pPr>
          </w:p>
          <w:p w:rsidR="009C4BCE" w:rsidRPr="00C83817" w:rsidRDefault="009C4BCE" w:rsidP="003D7B91">
            <w:pPr>
              <w:pStyle w:val="BodyText"/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9C4BCE" w:rsidRPr="00C83817" w:rsidTr="003D7B91">
        <w:trPr>
          <w:cantSplit/>
          <w:trHeight w:val="931"/>
        </w:trPr>
        <w:tc>
          <w:tcPr>
            <w:tcW w:w="33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C4BCE" w:rsidRPr="00C83817" w:rsidRDefault="009C4BCE" w:rsidP="003D7B91">
            <w:pPr>
              <w:jc w:val="both"/>
              <w:rPr>
                <w:sz w:val="18"/>
                <w:szCs w:val="18"/>
                <w:lang w:val="en-US"/>
              </w:rPr>
            </w:pPr>
            <w:r w:rsidRPr="00C83817">
              <w:rPr>
                <w:b/>
                <w:bCs/>
                <w:sz w:val="18"/>
                <w:szCs w:val="18"/>
                <w:lang w:val="en-US"/>
              </w:rPr>
              <w:t>SUBJECTIVE NORM</w:t>
            </w:r>
          </w:p>
          <w:p w:rsidR="009C4BCE" w:rsidRPr="00C83817" w:rsidRDefault="009C4BCE" w:rsidP="003D7B91">
            <w:pPr>
              <w:jc w:val="both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Because the company recommended it to me</w:t>
            </w:r>
          </w:p>
          <w:p w:rsidR="009C4BCE" w:rsidRPr="00C83817" w:rsidRDefault="009C4BCE" w:rsidP="003D7B91">
            <w:pPr>
              <w:jc w:val="both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Because the people around me use it regularly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</w:tcPr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CAOT1</w:t>
            </w: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CAOT2</w:t>
            </w:r>
          </w:p>
        </w:tc>
        <w:tc>
          <w:tcPr>
            <w:tcW w:w="15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C4BCE" w:rsidRPr="00C83817" w:rsidRDefault="009C4BCE" w:rsidP="003D7B91">
            <w:pPr>
              <w:pStyle w:val="BodyTex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C4BCE" w:rsidRPr="00C83817" w:rsidRDefault="009C4BCE" w:rsidP="003D7B91">
            <w:pPr>
              <w:pStyle w:val="BodyText"/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83817">
              <w:rPr>
                <w:bCs/>
                <w:sz w:val="18"/>
                <w:szCs w:val="18"/>
                <w:lang w:val="en-US"/>
              </w:rPr>
              <w:t>Adapted from Davis (1989)</w:t>
            </w:r>
          </w:p>
        </w:tc>
      </w:tr>
      <w:tr w:rsidR="009C4BCE" w:rsidRPr="00C83817" w:rsidTr="003D7B91">
        <w:trPr>
          <w:cantSplit/>
          <w:trHeight w:val="1044"/>
        </w:trPr>
        <w:tc>
          <w:tcPr>
            <w:tcW w:w="33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C4BCE" w:rsidRPr="00C83817" w:rsidRDefault="009C4BCE" w:rsidP="003D7B91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C83817">
              <w:rPr>
                <w:b/>
                <w:sz w:val="18"/>
                <w:szCs w:val="18"/>
                <w:lang w:val="en-US"/>
              </w:rPr>
              <w:t>EXPECTATIONS</w:t>
            </w:r>
          </w:p>
          <w:p w:rsidR="009C4BCE" w:rsidRPr="00C83817" w:rsidRDefault="009C4BCE" w:rsidP="003D7B91">
            <w:pPr>
              <w:jc w:val="both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My expectations were generally high</w:t>
            </w:r>
          </w:p>
          <w:p w:rsidR="009C4BCE" w:rsidRPr="00C83817" w:rsidRDefault="009C4BCE" w:rsidP="003D7B91">
            <w:pPr>
              <w:jc w:val="both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I expected high-quality information to help me perform my process smoothly</w:t>
            </w:r>
          </w:p>
          <w:p w:rsidR="009C4BCE" w:rsidRPr="00C83817" w:rsidRDefault="009C4BCE" w:rsidP="003D7B91">
            <w:pPr>
              <w:jc w:val="both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I expected to perform a quality process as if I had used the personalized channel</w:t>
            </w:r>
          </w:p>
          <w:p w:rsidR="009C4BCE" w:rsidRPr="00C83817" w:rsidRDefault="009C4BCE" w:rsidP="003D7B91">
            <w:pPr>
              <w:jc w:val="both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I expected a website with high-quality technology</w:t>
            </w:r>
          </w:p>
          <w:p w:rsidR="009C4BCE" w:rsidRPr="00C83817" w:rsidRDefault="009C4BCE" w:rsidP="003D7B91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</w:tcPr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EXPEC1</w:t>
            </w: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EXPEC2</w:t>
            </w: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EXPEC3</w:t>
            </w: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EXPEC4</w:t>
            </w:r>
          </w:p>
        </w:tc>
        <w:tc>
          <w:tcPr>
            <w:tcW w:w="15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C4BCE" w:rsidRPr="00C83817" w:rsidRDefault="009C4BCE" w:rsidP="003D7B91">
            <w:pPr>
              <w:pStyle w:val="BodyText"/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bCs/>
                <w:sz w:val="18"/>
                <w:szCs w:val="18"/>
                <w:lang w:val="en-US"/>
              </w:rPr>
            </w:pP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bCs/>
                <w:sz w:val="18"/>
                <w:szCs w:val="18"/>
                <w:lang w:val="en-US"/>
              </w:rPr>
            </w:pPr>
            <w:r w:rsidRPr="00C83817">
              <w:rPr>
                <w:bCs/>
                <w:sz w:val="18"/>
                <w:szCs w:val="18"/>
                <w:lang w:val="en-US"/>
              </w:rPr>
              <w:t>Devlin et al. ( 2002), Knutson et al. (1990),</w:t>
            </w:r>
            <w:r w:rsidRPr="00C83817">
              <w:rPr>
                <w:sz w:val="18"/>
                <w:szCs w:val="18"/>
                <w:lang w:val="en-US"/>
              </w:rPr>
              <w:t xml:space="preserve"> Kuo-Chien Chang et al. (2014), </w:t>
            </w: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Swaid and Wigand (2012),</w:t>
            </w: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Parasuraman et al. (1991)</w:t>
            </w: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9C4BCE" w:rsidRPr="00C83817" w:rsidTr="003D7B91">
        <w:trPr>
          <w:cantSplit/>
          <w:trHeight w:val="3628"/>
        </w:trPr>
        <w:tc>
          <w:tcPr>
            <w:tcW w:w="33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C4BCE" w:rsidRPr="00C83817" w:rsidRDefault="009C4BCE" w:rsidP="003D7B91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C83817">
              <w:rPr>
                <w:b/>
                <w:sz w:val="18"/>
                <w:szCs w:val="18"/>
                <w:lang w:val="en-US"/>
              </w:rPr>
              <w:t>REPUTATION</w:t>
            </w:r>
          </w:p>
          <w:p w:rsidR="009C4BCE" w:rsidRPr="00C83817" w:rsidRDefault="009C4BCE" w:rsidP="003D7B91">
            <w:pPr>
              <w:jc w:val="both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My insurance at Company XX covers everything I need</w:t>
            </w:r>
          </w:p>
          <w:p w:rsidR="009C4BCE" w:rsidRPr="00C83817" w:rsidRDefault="009C4BCE" w:rsidP="003D7B91">
            <w:pPr>
              <w:jc w:val="both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My company’s insurance is the best and I do not compare prices with other companies</w:t>
            </w:r>
          </w:p>
          <w:p w:rsidR="009C4BCE" w:rsidRPr="00C83817" w:rsidRDefault="009C4BCE" w:rsidP="003D7B91">
            <w:pPr>
              <w:jc w:val="both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My company’s staff is highly qualified</w:t>
            </w:r>
          </w:p>
          <w:p w:rsidR="009C4BCE" w:rsidRPr="00C83817" w:rsidRDefault="009C4BCE" w:rsidP="003D7B91">
            <w:pPr>
              <w:jc w:val="both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My company’s channel offers all the processes and information required to meet my needs</w:t>
            </w:r>
          </w:p>
          <w:p w:rsidR="009C4BCE" w:rsidRPr="00C83817" w:rsidRDefault="009C4BCE" w:rsidP="003D7B91">
            <w:pPr>
              <w:jc w:val="both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This company is a modern company that naturally applies new technologies</w:t>
            </w:r>
          </w:p>
          <w:p w:rsidR="009C4BCE" w:rsidRPr="00C83817" w:rsidRDefault="009C4BCE" w:rsidP="003D7B91">
            <w:pPr>
              <w:jc w:val="both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This company has excellent technical and technological resources that allow me to perform all my operations online</w:t>
            </w:r>
          </w:p>
          <w:p w:rsidR="009C4BCE" w:rsidRPr="00C83817" w:rsidRDefault="009C4BCE" w:rsidP="003D7B91">
            <w:pPr>
              <w:jc w:val="both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This company innovates in its products according to new market needs</w:t>
            </w:r>
          </w:p>
          <w:p w:rsidR="009C4BCE" w:rsidRPr="00C83817" w:rsidRDefault="009C4BCE" w:rsidP="003D7B91">
            <w:pPr>
              <w:jc w:val="both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I think this company has always protected me and I feel safe and at ease with the company</w:t>
            </w:r>
          </w:p>
          <w:p w:rsidR="009C4BCE" w:rsidRPr="00C83817" w:rsidRDefault="009C4BCE" w:rsidP="003D7B91">
            <w:pPr>
              <w:jc w:val="both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This company is honest and ethical</w:t>
            </w:r>
          </w:p>
          <w:p w:rsidR="009C4BCE" w:rsidRPr="00C83817" w:rsidRDefault="009C4BCE" w:rsidP="003D7B91">
            <w:pPr>
              <w:jc w:val="both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In short, I feel this company has an excellent reputation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</w:tcPr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REP3</w:t>
            </w: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REP4</w:t>
            </w: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REP1</w:t>
            </w: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REP7</w:t>
            </w: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REP8</w:t>
            </w: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REP10</w:t>
            </w: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REP2</w:t>
            </w:r>
          </w:p>
          <w:p w:rsidR="009C4BCE" w:rsidRPr="00C83817" w:rsidRDefault="009C4BCE" w:rsidP="003D7B91">
            <w:pPr>
              <w:pStyle w:val="BodyText"/>
              <w:spacing w:before="0" w:after="0"/>
              <w:rPr>
                <w:sz w:val="18"/>
                <w:szCs w:val="18"/>
                <w:lang w:val="en-US"/>
              </w:rPr>
            </w:pP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REP5</w:t>
            </w: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REP6</w:t>
            </w: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REP9</w:t>
            </w:r>
          </w:p>
        </w:tc>
        <w:tc>
          <w:tcPr>
            <w:tcW w:w="15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C4BCE" w:rsidRPr="00C83817" w:rsidRDefault="009C4BCE" w:rsidP="003D7B91">
            <w:pPr>
              <w:pStyle w:val="BodyText"/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bCs/>
                <w:sz w:val="18"/>
                <w:szCs w:val="18"/>
                <w:lang w:val="en-US"/>
              </w:rPr>
            </w:pP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bCs/>
                <w:sz w:val="18"/>
                <w:szCs w:val="18"/>
                <w:lang w:val="en-US"/>
              </w:rPr>
            </w:pP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bCs/>
                <w:sz w:val="18"/>
                <w:szCs w:val="18"/>
                <w:lang w:val="en-US"/>
              </w:rPr>
            </w:pPr>
            <w:r w:rsidRPr="00C83817">
              <w:rPr>
                <w:bCs/>
                <w:sz w:val="18"/>
                <w:szCs w:val="18"/>
                <w:lang w:val="en-US"/>
              </w:rPr>
              <w:t>Doney and Cannon (1997),</w:t>
            </w: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bCs/>
                <w:sz w:val="18"/>
                <w:szCs w:val="18"/>
                <w:lang w:val="en-US"/>
              </w:rPr>
            </w:pPr>
            <w:r w:rsidRPr="00C83817">
              <w:rPr>
                <w:bCs/>
                <w:sz w:val="18"/>
                <w:szCs w:val="18"/>
                <w:lang w:val="en-US"/>
              </w:rPr>
              <w:t>Fombrun et al. (2000), Fombrun and Shanley (1990), Walsh et al. (2009),</w:t>
            </w: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bCs/>
                <w:sz w:val="18"/>
                <w:szCs w:val="18"/>
                <w:lang w:val="en-US"/>
              </w:rPr>
            </w:pPr>
            <w:r w:rsidRPr="00C83817">
              <w:rPr>
                <w:bCs/>
                <w:sz w:val="18"/>
                <w:szCs w:val="18"/>
                <w:lang w:val="en-US"/>
              </w:rPr>
              <w:t>Walsh and Beaty (2007)</w:t>
            </w: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9C4BCE" w:rsidRPr="00B005A4" w:rsidTr="003D7B91">
        <w:trPr>
          <w:cantSplit/>
          <w:trHeight w:val="1044"/>
        </w:trPr>
        <w:tc>
          <w:tcPr>
            <w:tcW w:w="33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C4BCE" w:rsidRPr="00C83817" w:rsidRDefault="009C4BCE" w:rsidP="003D7B91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C83817">
              <w:rPr>
                <w:b/>
                <w:sz w:val="18"/>
                <w:szCs w:val="18"/>
                <w:lang w:val="en-US"/>
              </w:rPr>
              <w:t>INTENTION TO RECOMMEND</w:t>
            </w:r>
          </w:p>
          <w:p w:rsidR="009C4BCE" w:rsidRDefault="009C4BCE" w:rsidP="003D7B91">
            <w:pPr>
              <w:jc w:val="both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Before using the private area service, how likely were you to recommend Company XX to a family member or friend?</w:t>
            </w:r>
          </w:p>
          <w:p w:rsidR="009C4BCE" w:rsidRPr="00C83817" w:rsidRDefault="009C4BCE" w:rsidP="003D7B91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</w:tcPr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C83817">
              <w:rPr>
                <w:sz w:val="18"/>
                <w:szCs w:val="18"/>
                <w:lang w:val="en-US"/>
              </w:rPr>
              <w:t>INTENT</w:t>
            </w:r>
          </w:p>
          <w:p w:rsidR="009C4BCE" w:rsidRPr="00C83817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C4BCE" w:rsidRPr="00C83817" w:rsidRDefault="009C4BCE" w:rsidP="003D7B91">
            <w:pPr>
              <w:pStyle w:val="BodyText"/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C4BCE" w:rsidRPr="00B005A4" w:rsidRDefault="009C4BCE" w:rsidP="003D7B91">
            <w:pPr>
              <w:pStyle w:val="BodyText"/>
              <w:spacing w:after="0"/>
              <w:jc w:val="center"/>
              <w:rPr>
                <w:bCs/>
                <w:sz w:val="18"/>
                <w:szCs w:val="18"/>
                <w:lang w:val="en-US"/>
              </w:rPr>
            </w:pPr>
            <w:r w:rsidRPr="00C83817">
              <w:rPr>
                <w:bCs/>
                <w:sz w:val="18"/>
                <w:szCs w:val="18"/>
                <w:lang w:val="en-US"/>
              </w:rPr>
              <w:t>The authors</w:t>
            </w:r>
          </w:p>
        </w:tc>
      </w:tr>
      <w:tr w:rsidR="009C4BCE" w:rsidRPr="00B005A4" w:rsidTr="003D7B91">
        <w:trPr>
          <w:cantSplit/>
          <w:trHeight w:val="1044"/>
        </w:trPr>
        <w:tc>
          <w:tcPr>
            <w:tcW w:w="33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C4BCE" w:rsidRDefault="009C4BCE" w:rsidP="003D7B91">
            <w:pPr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lastRenderedPageBreak/>
              <w:t>FREQUENCY OF USE</w:t>
            </w:r>
          </w:p>
          <w:p w:rsidR="009C4BCE" w:rsidRDefault="009C4BCE" w:rsidP="003D7B91">
            <w:pPr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 use the private area 1= rarely, 2=once a month, 3= every 15 days, 4= once a week, 5= twice a week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</w:tcPr>
          <w:p w:rsidR="009C4BCE" w:rsidRDefault="009C4BCE" w:rsidP="003D7B91">
            <w:pPr>
              <w:pStyle w:val="BodyText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REQ</w:t>
            </w:r>
          </w:p>
        </w:tc>
        <w:tc>
          <w:tcPr>
            <w:tcW w:w="15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C4BCE" w:rsidRPr="00C83817" w:rsidRDefault="009C4BCE" w:rsidP="003D7B91">
            <w:pPr>
              <w:pStyle w:val="BodyText"/>
              <w:spacing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kert (1-5)</w:t>
            </w:r>
          </w:p>
        </w:tc>
        <w:tc>
          <w:tcPr>
            <w:tcW w:w="2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C4BCE" w:rsidRDefault="009C4BCE" w:rsidP="003D7B91">
            <w:pPr>
              <w:pStyle w:val="BodyText"/>
              <w:spacing w:after="0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The authors</w:t>
            </w:r>
          </w:p>
        </w:tc>
      </w:tr>
    </w:tbl>
    <w:p w:rsidR="009C4BCE" w:rsidRPr="00B005A4" w:rsidRDefault="009C4BCE" w:rsidP="009C4BCE">
      <w:pPr>
        <w:rPr>
          <w:b/>
          <w:lang w:val="en-US"/>
        </w:rPr>
      </w:pPr>
    </w:p>
    <w:p w:rsidR="007900A0" w:rsidRDefault="009C4BCE">
      <w:bookmarkStart w:id="0" w:name="_GoBack"/>
      <w:bookmarkEnd w:id="0"/>
    </w:p>
    <w:sectPr w:rsidR="007900A0" w:rsidSect="00854435">
      <w:footerReference w:type="even" r:id="rId4"/>
      <w:footerReference w:type="default" r:id="rId5"/>
      <w:pgSz w:w="11906" w:h="16838" w:code="9"/>
      <w:pgMar w:top="1418" w:right="1701" w:bottom="1418" w:left="1701" w:header="709" w:footer="709" w:gutter="0"/>
      <w:pgNumType w:start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5FD0" w:rsidRDefault="009C4BC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55FD0" w:rsidRDefault="009C4BC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77065905"/>
      <w:docPartObj>
        <w:docPartGallery w:val="Page Numbers (Bottom of Page)"/>
        <w:docPartUnique/>
      </w:docPartObj>
    </w:sdtPr>
    <w:sdtEndPr/>
    <w:sdtContent>
      <w:p w:rsidR="00A55FD0" w:rsidRDefault="009C4BCE">
        <w:pPr>
          <w:pStyle w:val="Footer"/>
          <w:jc w:val="center"/>
        </w:pPr>
        <w:r w:rsidRPr="003B7A50">
          <w:rPr>
            <w:sz w:val="18"/>
            <w:szCs w:val="18"/>
          </w:rPr>
          <w:fldChar w:fldCharType="begin"/>
        </w:r>
        <w:r w:rsidRPr="003B7A50">
          <w:rPr>
            <w:sz w:val="18"/>
            <w:szCs w:val="18"/>
          </w:rPr>
          <w:instrText>PAGE   \* MERGEFORMAT</w:instrText>
        </w:r>
        <w:r w:rsidRPr="003B7A50">
          <w:rPr>
            <w:sz w:val="18"/>
            <w:szCs w:val="18"/>
          </w:rPr>
          <w:fldChar w:fldCharType="separate"/>
        </w:r>
        <w:r w:rsidRPr="009C4BCE">
          <w:rPr>
            <w:noProof/>
            <w:sz w:val="18"/>
            <w:szCs w:val="18"/>
            <w:lang w:val="es-ES"/>
          </w:rPr>
          <w:t>2</w:t>
        </w:r>
        <w:r w:rsidRPr="003B7A50">
          <w:rPr>
            <w:sz w:val="18"/>
            <w:szCs w:val="18"/>
          </w:rPr>
          <w:fldChar w:fldCharType="end"/>
        </w:r>
      </w:p>
    </w:sdtContent>
  </w:sdt>
  <w:p w:rsidR="00A55FD0" w:rsidRDefault="009C4BC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BCE"/>
    <w:rsid w:val="005979D8"/>
    <w:rsid w:val="00623B59"/>
    <w:rsid w:val="009C4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369AEF-A5C9-48F3-A216-AA4630E35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4B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C4BCE"/>
    <w:pPr>
      <w:spacing w:before="120" w:after="120"/>
      <w:jc w:val="both"/>
    </w:pPr>
    <w:rPr>
      <w:sz w:val="22"/>
      <w:lang w:val="es-ES" w:eastAsia="es-ES"/>
    </w:rPr>
  </w:style>
  <w:style w:type="character" w:customStyle="1" w:styleId="BodyTextChar">
    <w:name w:val="Body Text Char"/>
    <w:basedOn w:val="DefaultParagraphFont"/>
    <w:link w:val="BodyText"/>
    <w:rsid w:val="009C4BCE"/>
    <w:rPr>
      <w:rFonts w:ascii="Times New Roman" w:eastAsia="Times New Roman" w:hAnsi="Times New Roman" w:cs="Times New Roman"/>
      <w:szCs w:val="24"/>
      <w:lang w:val="es-ES" w:eastAsia="es-ES"/>
    </w:rPr>
  </w:style>
  <w:style w:type="paragraph" w:styleId="Footer">
    <w:name w:val="footer"/>
    <w:basedOn w:val="Normal"/>
    <w:link w:val="FooterChar"/>
    <w:uiPriority w:val="99"/>
    <w:rsid w:val="009C4BCE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4BCE"/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styleId="PageNumber">
    <w:name w:val="page number"/>
    <w:basedOn w:val="DefaultParagraphFont"/>
    <w:rsid w:val="009C4B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124</Characters>
  <Application>Microsoft Office Word</Application>
  <DocSecurity>0</DocSecurity>
  <Lines>17</Lines>
  <Paragraphs>4</Paragraphs>
  <ScaleCrop>false</ScaleCrop>
  <Company>PITSOLUTIONS PVT LTD</Company>
  <LinksUpToDate>false</LinksUpToDate>
  <CharactersWithSpaces>2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7-10T10:31:00Z</dcterms:created>
  <dcterms:modified xsi:type="dcterms:W3CDTF">2017-07-10T10:31:00Z</dcterms:modified>
</cp:coreProperties>
</file>